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14796C" w14:textId="052C68C7" w:rsidR="002D5469" w:rsidRPr="008A7DAB" w:rsidRDefault="002D5469" w:rsidP="00A65DB1">
      <w:pPr>
        <w:spacing w:line="480" w:lineRule="auto"/>
        <w:ind w:left="0"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A7DAB">
        <w:rPr>
          <w:rFonts w:ascii="Times New Roman" w:eastAsia="Times New Roman" w:hAnsi="Times New Roman" w:cs="Times New Roman"/>
          <w:b/>
          <w:sz w:val="24"/>
          <w:szCs w:val="24"/>
        </w:rPr>
        <w:t>Supplementary Fig. 3</w:t>
      </w:r>
    </w:p>
    <w:p w14:paraId="5E67CF3D" w14:textId="2731FFAB" w:rsidR="00A43648" w:rsidRPr="008A7DAB" w:rsidRDefault="00A43648" w:rsidP="00A65DB1">
      <w:pPr>
        <w:spacing w:line="480" w:lineRule="auto"/>
        <w:ind w:left="0" w:hanging="2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8A7DA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429FA58" wp14:editId="6BD8410E">
            <wp:extent cx="5731510" cy="286575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. Figure 3_Revised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F5FFF4E" w14:textId="14D9A0D1" w:rsidR="00DE49EF" w:rsidRPr="008A7DAB" w:rsidRDefault="00A43648" w:rsidP="00A43648">
      <w:pPr>
        <w:ind w:leftChars="0" w:left="0" w:firstLineChars="0" w:firstLine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A7DAB">
        <w:rPr>
          <w:rFonts w:ascii="Times New Roman" w:hAnsi="Times New Roman" w:cs="Times New Roman"/>
          <w:b/>
          <w:sz w:val="24"/>
          <w:szCs w:val="24"/>
        </w:rPr>
        <w:t xml:space="preserve">Suppl. </w:t>
      </w:r>
      <w:r w:rsidR="002D5469" w:rsidRPr="008A7DAB">
        <w:rPr>
          <w:rFonts w:ascii="Times New Roman" w:hAnsi="Times New Roman" w:cs="Times New Roman"/>
          <w:b/>
          <w:sz w:val="24"/>
          <w:szCs w:val="24"/>
        </w:rPr>
        <w:t xml:space="preserve">Fig. S3. </w:t>
      </w:r>
      <w:r w:rsidR="00A65DB1" w:rsidRPr="008A7DA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elative abundance of the most prevalent bacterial phyla in </w:t>
      </w:r>
      <w:r w:rsidR="00A65DB1" w:rsidRPr="008A7DAB">
        <w:rPr>
          <w:rFonts w:ascii="Times New Roman" w:eastAsia="Times New Roman" w:hAnsi="Times New Roman" w:cs="Times New Roman"/>
          <w:b/>
          <w:sz w:val="24"/>
          <w:szCs w:val="24"/>
        </w:rPr>
        <w:t>TDP-43</w:t>
      </w:r>
      <w:r w:rsidR="00A65DB1" w:rsidRPr="008A7DAB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A315T</w:t>
      </w:r>
      <w:r w:rsidR="00A65DB1" w:rsidRPr="008A7DA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65DB1" w:rsidRPr="008A7DAB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v</w:t>
      </w:r>
      <w:r w:rsidR="00E923F4" w:rsidRPr="008A7DAB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s.</w:t>
      </w:r>
      <w:r w:rsidR="00A65DB1" w:rsidRPr="008A7DA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WT mice.</w:t>
      </w:r>
      <w:r w:rsidR="00A65DB1" w:rsidRPr="008A7DA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DE49EF" w:rsidRPr="008A7DAB">
        <w:rPr>
          <w:rFonts w:ascii="Times New Roman" w:eastAsia="Times New Roman" w:hAnsi="Times New Roman" w:cs="Times New Roman"/>
          <w:sz w:val="24"/>
          <w:szCs w:val="24"/>
        </w:rPr>
        <w:t>Log2 fold-change analysis of the ASVs obtained from the TDP-43</w:t>
      </w:r>
      <w:r w:rsidR="00DE49EF" w:rsidRPr="008A7D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315T</w:t>
      </w:r>
      <w:r w:rsidR="00DE49EF" w:rsidRPr="008A7DAB">
        <w:rPr>
          <w:rFonts w:ascii="Times New Roman" w:eastAsia="Times New Roman" w:hAnsi="Times New Roman" w:cs="Times New Roman"/>
          <w:sz w:val="24"/>
          <w:szCs w:val="24"/>
        </w:rPr>
        <w:t xml:space="preserve"> mice compared to WT controls in response to FA or O</w:t>
      </w:r>
      <w:r w:rsidR="00DE49EF" w:rsidRPr="008A7DAB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="00DE49EF" w:rsidRPr="008A7DAB">
        <w:rPr>
          <w:rFonts w:ascii="Times New Roman" w:eastAsia="Times New Roman" w:hAnsi="Times New Roman" w:cs="Times New Roman"/>
          <w:sz w:val="24"/>
          <w:szCs w:val="24"/>
        </w:rPr>
        <w:t xml:space="preserve"> exposures at the end-stage of disease. Bacterial ASVs grouped by genus and coloured by phylum (legends). Log2 fold-change values indicate the strength and direction of the association to WT (&lt;0) and </w:t>
      </w:r>
      <w:r w:rsidR="002D5469" w:rsidRPr="008A7DAB">
        <w:rPr>
          <w:rFonts w:ascii="Times New Roman" w:eastAsia="Times New Roman" w:hAnsi="Times New Roman" w:cs="Times New Roman"/>
          <w:sz w:val="24"/>
          <w:szCs w:val="24"/>
        </w:rPr>
        <w:t>TDP-43</w:t>
      </w:r>
      <w:r w:rsidR="00DE49EF" w:rsidRPr="008A7DAB">
        <w:rPr>
          <w:rFonts w:ascii="Times New Roman" w:eastAsia="Times New Roman" w:hAnsi="Times New Roman" w:cs="Times New Roman"/>
          <w:sz w:val="24"/>
          <w:szCs w:val="24"/>
        </w:rPr>
        <w:t xml:space="preserve"> (&gt;0) mice. Genera observed in this figure were statistically significantly different between locations at </w:t>
      </w:r>
      <w:r w:rsidR="00DE49EF" w:rsidRPr="008A7DA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DE49EF" w:rsidRPr="008A7DAB">
        <w:rPr>
          <w:rFonts w:ascii="Times New Roman" w:eastAsia="Times New Roman" w:hAnsi="Times New Roman" w:cs="Times New Roman"/>
          <w:sz w:val="24"/>
          <w:szCs w:val="24"/>
        </w:rPr>
        <w:t xml:space="preserve">&lt;0.01 corrected. Abbreviations: WT, Wild-type mice; TG, </w:t>
      </w:r>
      <w:r w:rsidR="002D5469" w:rsidRPr="008A7DAB">
        <w:rPr>
          <w:rFonts w:ascii="Times New Roman" w:eastAsia="Times New Roman" w:hAnsi="Times New Roman" w:cs="Times New Roman"/>
          <w:sz w:val="24"/>
          <w:szCs w:val="24"/>
        </w:rPr>
        <w:t xml:space="preserve">TDP-43, </w:t>
      </w:r>
      <w:r w:rsidR="00DE49EF" w:rsidRPr="008A7DAB">
        <w:rPr>
          <w:rFonts w:ascii="Times New Roman" w:eastAsia="Times New Roman" w:hAnsi="Times New Roman" w:cs="Times New Roman"/>
          <w:sz w:val="24"/>
          <w:szCs w:val="24"/>
        </w:rPr>
        <w:t>TDP-43</w:t>
      </w:r>
      <w:r w:rsidR="00DE49EF" w:rsidRPr="008A7D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315T </w:t>
      </w:r>
      <w:r w:rsidR="00DE49EF" w:rsidRPr="008A7DAB">
        <w:rPr>
          <w:rFonts w:ascii="Times New Roman" w:eastAsia="Times New Roman" w:hAnsi="Times New Roman" w:cs="Times New Roman"/>
          <w:sz w:val="24"/>
          <w:szCs w:val="24"/>
        </w:rPr>
        <w:t>mice; FA, filtered air; O</w:t>
      </w:r>
      <w:r w:rsidR="00DE49EF" w:rsidRPr="008A7DAB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="00DE49EF" w:rsidRPr="008A7DAB">
        <w:rPr>
          <w:rFonts w:ascii="Times New Roman" w:eastAsia="Times New Roman" w:hAnsi="Times New Roman" w:cs="Times New Roman"/>
          <w:sz w:val="24"/>
          <w:szCs w:val="24"/>
        </w:rPr>
        <w:t>, ozone.</w:t>
      </w:r>
    </w:p>
    <w:p w14:paraId="70D1FE1E" w14:textId="0B79B5E8" w:rsidR="00A324BF" w:rsidRPr="008A7DAB" w:rsidRDefault="008A7DAB">
      <w:pPr>
        <w:ind w:left="0" w:hanging="2"/>
        <w:rPr>
          <w:rFonts w:ascii="Times New Roman" w:hAnsi="Times New Roman" w:cs="Times New Roman"/>
          <w:sz w:val="24"/>
          <w:szCs w:val="24"/>
        </w:rPr>
      </w:pPr>
    </w:p>
    <w:sectPr w:rsidR="00A324BF" w:rsidRPr="008A7DAB" w:rsidSect="008A7D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691AED"/>
    <w:multiLevelType w:val="multilevel"/>
    <w:tmpl w:val="6E6E0D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9EF"/>
    <w:rsid w:val="0006403C"/>
    <w:rsid w:val="001D72B5"/>
    <w:rsid w:val="002D5469"/>
    <w:rsid w:val="003060E1"/>
    <w:rsid w:val="008A7DAB"/>
    <w:rsid w:val="00A43648"/>
    <w:rsid w:val="00A65DB1"/>
    <w:rsid w:val="00C7485C"/>
    <w:rsid w:val="00DE49EF"/>
    <w:rsid w:val="00E92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7AE1D"/>
  <w15:chartTrackingRefBased/>
  <w15:docId w15:val="{3FFF082A-C2FF-457E-98DD-CA236397C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E49EF"/>
    <w:pPr>
      <w:spacing w:after="0" w:line="276" w:lineRule="auto"/>
      <w:ind w:leftChars="-1" w:left="-1" w:hangingChars="1" w:hanging="1"/>
      <w:textAlignment w:val="top"/>
      <w:outlineLvl w:val="0"/>
    </w:pPr>
    <w:rPr>
      <w:rFonts w:ascii="Arial" w:eastAsia="Arial" w:hAnsi="Arial" w:cs="Arial"/>
      <w:position w:val="-1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7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2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2B5"/>
    <w:rPr>
      <w:rFonts w:ascii="Arial" w:eastAsia="Arial" w:hAnsi="Arial" w:cs="Arial"/>
      <w:position w:val="-1"/>
      <w:sz w:val="20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2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2B5"/>
    <w:rPr>
      <w:rFonts w:ascii="Arial" w:eastAsia="Arial" w:hAnsi="Arial" w:cs="Arial"/>
      <w:b/>
      <w:bCs/>
      <w:position w:val="-1"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2B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2B5"/>
    <w:rPr>
      <w:rFonts w:ascii="Segoe UI" w:eastAsia="Arial" w:hAnsi="Segoe UI" w:cs="Segoe UI"/>
      <w:position w:val="-1"/>
      <w:sz w:val="18"/>
      <w:szCs w:val="18"/>
      <w:lang w:eastAsia="es-ES"/>
    </w:rPr>
  </w:style>
  <w:style w:type="character" w:styleId="Strong">
    <w:name w:val="Strong"/>
    <w:basedOn w:val="DefaultParagraphFont"/>
    <w:uiPriority w:val="22"/>
    <w:qFormat/>
    <w:rsid w:val="00A65DB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630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61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Fernandez-Martos</dc:creator>
  <cp:keywords/>
  <dc:description/>
  <cp:lastModifiedBy>Dhanalakshmi Vairavan</cp:lastModifiedBy>
  <cp:revision>3</cp:revision>
  <dcterms:created xsi:type="dcterms:W3CDTF">2022-09-23T18:21:00Z</dcterms:created>
  <dcterms:modified xsi:type="dcterms:W3CDTF">2022-11-24T15:03:00Z</dcterms:modified>
</cp:coreProperties>
</file>